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2EC3E25F" w:rsidR="006F1BF0" w:rsidRPr="009078C3" w:rsidRDefault="00DC4CA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2BD02650" w:rsidR="006F1BF0" w:rsidRPr="009078C3" w:rsidRDefault="00DC4CA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6B5A8FB2" w:rsidR="006F1BF0" w:rsidRPr="009078C3" w:rsidRDefault="00DC4C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C478831" w:rsidR="006F1BF0" w:rsidRPr="009078C3" w:rsidRDefault="00DC4CA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FEB6851" w:rsidR="006F1BF0" w:rsidRPr="009078C3" w:rsidRDefault="0006022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, 3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62F3426C" w:rsidR="006F1BF0" w:rsidRPr="009078C3" w:rsidRDefault="00CB3E4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A842F94" w:rsidR="006F1BF0" w:rsidRPr="009078C3" w:rsidRDefault="00CB3E4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,3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A883352" w:rsidR="006F1BF0" w:rsidRPr="009078C3" w:rsidRDefault="00CB3E4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4AE65276" w:rsidR="006F1BF0" w:rsidRPr="009078C3" w:rsidRDefault="00225F9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C2DE745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780E1D1A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48ADB8CA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302D5BEB" w:rsidR="006F1BF0" w:rsidRPr="009078C3" w:rsidRDefault="00225F9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79F5F31C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A6D963A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65984C34" w:rsidR="006F1BF0" w:rsidRPr="009078C3" w:rsidRDefault="00CB3E4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51E45F91" w:rsidR="006F1BF0" w:rsidRPr="009078C3" w:rsidRDefault="00CB3E4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816FC2F" w:rsidR="006F1BF0" w:rsidRPr="009078C3" w:rsidRDefault="00CB3E4F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174E5BEB" w:rsidR="006F1BF0" w:rsidRPr="009078C3" w:rsidRDefault="003454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03E40609" w:rsidR="006F1BF0" w:rsidRPr="009078C3" w:rsidRDefault="00225F9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5DB1F60E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ovide details on how risk groups were created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62FF7CD5" w:rsidR="006F1BF0" w:rsidRPr="009078C3" w:rsidRDefault="00836AB7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A8224A2" w:rsidR="006F1BF0" w:rsidRPr="009078C3" w:rsidRDefault="0034541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,4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66B3503" w:rsidR="006F1BF0" w:rsidRPr="009078C3" w:rsidRDefault="00A97908" w:rsidP="00DD0F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EDF6474" w:rsidR="006F1BF0" w:rsidRPr="009078C3" w:rsidRDefault="004D15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.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7880E31" w:rsidR="006F1BF0" w:rsidRPr="009078C3" w:rsidRDefault="003454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*a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7A31E3B0" w:rsidR="006F1BF0" w:rsidRPr="009078C3" w:rsidRDefault="003454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6537FE92" w:rsidR="006F1BF0" w:rsidRPr="009078C3" w:rsidRDefault="00F97A7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225F24F" w:rsidR="006F1BF0" w:rsidRPr="009078C3" w:rsidRDefault="002D71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20E3C6D4" w:rsidR="006F1BF0" w:rsidRPr="009078C3" w:rsidRDefault="002D71F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40CE045D" w:rsidR="006F1BF0" w:rsidRPr="009078C3" w:rsidRDefault="00F97A7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.</w:t>
            </w:r>
            <w:r w:rsidR="00A97908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2 Tab.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1F0021A9" w:rsidR="006F1BF0" w:rsidRPr="009078C3" w:rsidRDefault="0034541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3366B73" w:rsidR="006F1BF0" w:rsidRPr="009078C3" w:rsidRDefault="004D15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A97908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62C329DC" w:rsidR="006F1BF0" w:rsidRPr="009078C3" w:rsidRDefault="004D15C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429DB06" w:rsidR="006F1BF0" w:rsidRPr="009078C3" w:rsidRDefault="004D15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5AFEB9A4" w:rsidR="006F1BF0" w:rsidRPr="009078C3" w:rsidRDefault="004D15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  <w:r w:rsidR="00A97908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,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2DEDEF1" w:rsidR="006F1BF0" w:rsidRPr="009078C3" w:rsidRDefault="0091217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10DDC170" w:rsidR="006F1BF0" w:rsidRPr="009078C3" w:rsidRDefault="004D15C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30FFB0EF" w14:textId="6DB32B54" w:rsidR="003B1CA7" w:rsidRPr="00606619" w:rsidRDefault="00E33B0A" w:rsidP="00F913A7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345413">
        <w:rPr>
          <w:sz w:val="16"/>
          <w:szCs w:val="16"/>
        </w:rPr>
        <w:t>a Validation done using Monte Carlo cross validation</w:t>
      </w:r>
    </w:p>
    <w:sectPr w:rsidR="003B1CA7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71077" w14:textId="77777777" w:rsidR="00C507C4" w:rsidRDefault="00C507C4" w:rsidP="006F1BF0">
      <w:pPr>
        <w:spacing w:after="0" w:line="240" w:lineRule="auto"/>
      </w:pPr>
      <w:r>
        <w:separator/>
      </w:r>
    </w:p>
  </w:endnote>
  <w:endnote w:type="continuationSeparator" w:id="0">
    <w:p w14:paraId="5EB86A2D" w14:textId="77777777" w:rsidR="00C507C4" w:rsidRDefault="00C507C4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BFCB4" w14:textId="77777777" w:rsidR="00C507C4" w:rsidRDefault="00C507C4" w:rsidP="006F1BF0">
      <w:pPr>
        <w:spacing w:after="0" w:line="240" w:lineRule="auto"/>
      </w:pPr>
      <w:r>
        <w:separator/>
      </w:r>
    </w:p>
  </w:footnote>
  <w:footnote w:type="continuationSeparator" w:id="0">
    <w:p w14:paraId="22E68572" w14:textId="77777777" w:rsidR="00C507C4" w:rsidRDefault="00C507C4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0221"/>
    <w:rsid w:val="000659B0"/>
    <w:rsid w:val="0008107E"/>
    <w:rsid w:val="00103B40"/>
    <w:rsid w:val="001051E3"/>
    <w:rsid w:val="00121B54"/>
    <w:rsid w:val="001429DD"/>
    <w:rsid w:val="001C4655"/>
    <w:rsid w:val="00225889"/>
    <w:rsid w:val="00225F92"/>
    <w:rsid w:val="002D71F0"/>
    <w:rsid w:val="003100B2"/>
    <w:rsid w:val="003322EA"/>
    <w:rsid w:val="00345413"/>
    <w:rsid w:val="003B1CA7"/>
    <w:rsid w:val="003B257C"/>
    <w:rsid w:val="0043422A"/>
    <w:rsid w:val="00483702"/>
    <w:rsid w:val="004B0D7E"/>
    <w:rsid w:val="004D15CC"/>
    <w:rsid w:val="00512680"/>
    <w:rsid w:val="00581B4E"/>
    <w:rsid w:val="00606619"/>
    <w:rsid w:val="0061132B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82191A"/>
    <w:rsid w:val="00836AB7"/>
    <w:rsid w:val="009078C3"/>
    <w:rsid w:val="0091217E"/>
    <w:rsid w:val="00916E62"/>
    <w:rsid w:val="00964E2D"/>
    <w:rsid w:val="009748F3"/>
    <w:rsid w:val="00984CBB"/>
    <w:rsid w:val="009E4EBE"/>
    <w:rsid w:val="00A3023B"/>
    <w:rsid w:val="00A639EC"/>
    <w:rsid w:val="00A97908"/>
    <w:rsid w:val="00AA053A"/>
    <w:rsid w:val="00AB63D0"/>
    <w:rsid w:val="00AC5F77"/>
    <w:rsid w:val="00B10311"/>
    <w:rsid w:val="00B465C4"/>
    <w:rsid w:val="00B8331B"/>
    <w:rsid w:val="00B95FA8"/>
    <w:rsid w:val="00BC6D7F"/>
    <w:rsid w:val="00BE1F16"/>
    <w:rsid w:val="00C0657C"/>
    <w:rsid w:val="00C104D5"/>
    <w:rsid w:val="00C507C4"/>
    <w:rsid w:val="00C765D8"/>
    <w:rsid w:val="00CB3E4F"/>
    <w:rsid w:val="00D1288B"/>
    <w:rsid w:val="00D671AF"/>
    <w:rsid w:val="00DC06F9"/>
    <w:rsid w:val="00DC4CAD"/>
    <w:rsid w:val="00DD0FCA"/>
    <w:rsid w:val="00DE0E1D"/>
    <w:rsid w:val="00E31ECE"/>
    <w:rsid w:val="00E33B0A"/>
    <w:rsid w:val="00E40952"/>
    <w:rsid w:val="00E45712"/>
    <w:rsid w:val="00ED4B64"/>
    <w:rsid w:val="00F13104"/>
    <w:rsid w:val="00F913A7"/>
    <w:rsid w:val="00F9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A11F6725-ED0E-4E94-83EA-0577A07B5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053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053A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53A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0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Abhishar Sinha</cp:lastModifiedBy>
  <cp:revision>10</cp:revision>
  <cp:lastPrinted>2014-10-10T14:41:00Z</cp:lastPrinted>
  <dcterms:created xsi:type="dcterms:W3CDTF">2015-02-09T07:42:00Z</dcterms:created>
  <dcterms:modified xsi:type="dcterms:W3CDTF">2021-12-16T19:28:00Z</dcterms:modified>
  <cp:category/>
</cp:coreProperties>
</file>